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B448E" w14:textId="4DCC45ED" w:rsidR="00A5697D" w:rsidRPr="00951CBB" w:rsidRDefault="00DC0C7A" w:rsidP="00951CBB">
      <w:pPr>
        <w:widowControl w:val="0"/>
        <w:autoSpaceDE w:val="0"/>
        <w:autoSpaceDN w:val="0"/>
        <w:adjustRightInd w:val="0"/>
        <w:rPr>
          <w:rFonts w:ascii="Times New Roman" w:hAnsi="Times New Roman"/>
          <w:color w:val="FF0000"/>
          <w:lang w:eastAsia="zh-TW"/>
        </w:rPr>
      </w:pPr>
      <w:r w:rsidRPr="00DC0C7A">
        <w:rPr>
          <w:rFonts w:ascii="Times New Roman" w:hAnsi="Times New Roman"/>
          <w:lang w:eastAsia="zh-TW"/>
        </w:rPr>
        <w:t>Supplementary 1</w:t>
      </w:r>
      <w:r w:rsidR="00951CBB" w:rsidRPr="00DC0C7A">
        <w:rPr>
          <w:rFonts w:ascii="Times New Roman" w:hAnsi="Times New Roman"/>
          <w:noProof/>
          <w:kern w:val="2"/>
          <w:szCs w:val="22"/>
          <w:lang w:eastAsia="zh-TW"/>
        </w:rPr>
        <w:t xml:space="preserve">. </w:t>
      </w:r>
      <w:r w:rsidR="00951CBB" w:rsidRPr="00A5697D">
        <w:rPr>
          <w:rFonts w:ascii="Times New Roman" w:hAnsi="Times New Roman"/>
          <w:noProof/>
          <w:kern w:val="2"/>
          <w:szCs w:val="22"/>
          <w:lang w:eastAsia="zh-TW"/>
        </w:rPr>
        <w:t>Psychiatric disease status and clinical outcomes for SMI subgroup</w:t>
      </w:r>
      <w:bookmarkStart w:id="0" w:name="_Hlk98948316"/>
    </w:p>
    <w:tbl>
      <w:tblPr>
        <w:tblStyle w:val="a9"/>
        <w:tblpPr w:leftFromText="180" w:rightFromText="180" w:vertAnchor="page" w:horzAnchor="margin" w:tblpY="1841"/>
        <w:tblW w:w="12753" w:type="dxa"/>
        <w:tblLayout w:type="fixed"/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1984"/>
        <w:gridCol w:w="1985"/>
        <w:gridCol w:w="1134"/>
      </w:tblGrid>
      <w:tr w:rsidR="00451400" w:rsidRPr="00A5697D" w14:paraId="5651BECC" w14:textId="77777777" w:rsidTr="00451400">
        <w:tc>
          <w:tcPr>
            <w:tcW w:w="3681" w:type="dxa"/>
          </w:tcPr>
          <w:p w14:paraId="54E176E1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  <w:b/>
                <w:bCs/>
              </w:rPr>
            </w:pPr>
            <w:r w:rsidRPr="00A5697D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984" w:type="dxa"/>
          </w:tcPr>
          <w:p w14:paraId="689A6922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  <w:b/>
                <w:bCs/>
              </w:rPr>
            </w:pPr>
            <w:r w:rsidRPr="00A5697D">
              <w:rPr>
                <w:rFonts w:ascii="Times New Roman" w:hAnsi="Times New Roman"/>
                <w:b/>
                <w:bCs/>
              </w:rPr>
              <w:t>Overall</w:t>
            </w:r>
          </w:p>
          <w:p w14:paraId="06C01D9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(N=184)</w:t>
            </w:r>
          </w:p>
        </w:tc>
        <w:tc>
          <w:tcPr>
            <w:tcW w:w="1985" w:type="dxa"/>
          </w:tcPr>
          <w:p w14:paraId="133AD97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  <w:b/>
                <w:bCs/>
              </w:rPr>
            </w:pPr>
            <w:r w:rsidRPr="00A5697D">
              <w:rPr>
                <w:rFonts w:ascii="Times New Roman" w:hAnsi="Times New Roman"/>
                <w:b/>
                <w:bCs/>
              </w:rPr>
              <w:t>Depression</w:t>
            </w:r>
          </w:p>
          <w:p w14:paraId="53B6180D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(N= 118)</w:t>
            </w:r>
          </w:p>
        </w:tc>
        <w:tc>
          <w:tcPr>
            <w:tcW w:w="1984" w:type="dxa"/>
          </w:tcPr>
          <w:p w14:paraId="0BC598C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  <w:b/>
                <w:bCs/>
              </w:rPr>
            </w:pPr>
            <w:r w:rsidRPr="00A5697D">
              <w:rPr>
                <w:rFonts w:ascii="Times New Roman" w:hAnsi="Times New Roman"/>
                <w:b/>
                <w:bCs/>
              </w:rPr>
              <w:t>Schizophrenia</w:t>
            </w:r>
          </w:p>
          <w:p w14:paraId="36837711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(N= 51)</w:t>
            </w:r>
          </w:p>
        </w:tc>
        <w:tc>
          <w:tcPr>
            <w:tcW w:w="1985" w:type="dxa"/>
          </w:tcPr>
          <w:p w14:paraId="6C7BA06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  <w:b/>
                <w:bCs/>
              </w:rPr>
            </w:pPr>
            <w:r w:rsidRPr="00A5697D">
              <w:rPr>
                <w:rFonts w:ascii="Times New Roman" w:hAnsi="Times New Roman"/>
                <w:b/>
                <w:bCs/>
              </w:rPr>
              <w:t>Bipolar disorder</w:t>
            </w:r>
          </w:p>
          <w:p w14:paraId="5DC5E92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(N= 15)</w:t>
            </w:r>
          </w:p>
        </w:tc>
        <w:tc>
          <w:tcPr>
            <w:tcW w:w="1134" w:type="dxa"/>
          </w:tcPr>
          <w:p w14:paraId="0C8E9E0B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  <w:b/>
                <w:bCs/>
              </w:rPr>
            </w:pPr>
            <w:r w:rsidRPr="00A5697D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451400" w:rsidRPr="00A5697D" w14:paraId="4E2D7EDC" w14:textId="77777777" w:rsidTr="00451400">
        <w:tc>
          <w:tcPr>
            <w:tcW w:w="12753" w:type="dxa"/>
            <w:gridSpan w:val="6"/>
          </w:tcPr>
          <w:p w14:paraId="191177C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  <w:b/>
                <w:bCs/>
              </w:rPr>
              <w:t>Psychiatric disease status</w:t>
            </w:r>
          </w:p>
        </w:tc>
      </w:tr>
      <w:tr w:rsidR="00451400" w:rsidRPr="00A5697D" w14:paraId="60F17A7A" w14:textId="77777777" w:rsidTr="00451400">
        <w:tc>
          <w:tcPr>
            <w:tcW w:w="3681" w:type="dxa"/>
          </w:tcPr>
          <w:p w14:paraId="4268AF2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 xml:space="preserve">Acute psychiatric ward admission in the past one year </w:t>
            </w:r>
          </w:p>
        </w:tc>
        <w:tc>
          <w:tcPr>
            <w:tcW w:w="1984" w:type="dxa"/>
          </w:tcPr>
          <w:p w14:paraId="4513BD2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6 (3.</w:t>
            </w:r>
            <w:r>
              <w:rPr>
                <w:rFonts w:ascii="Times New Roman" w:hAnsi="Times New Roman"/>
              </w:rPr>
              <w:t>3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214CB9DE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 (1.</w:t>
            </w:r>
            <w:r>
              <w:rPr>
                <w:rFonts w:ascii="Times New Roman" w:hAnsi="Times New Roman"/>
              </w:rPr>
              <w:t>7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</w:tcPr>
          <w:p w14:paraId="178349AD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4 (7.8)</w:t>
            </w:r>
          </w:p>
        </w:tc>
        <w:tc>
          <w:tcPr>
            <w:tcW w:w="1985" w:type="dxa"/>
          </w:tcPr>
          <w:p w14:paraId="22AE2507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 (0)</w:t>
            </w:r>
          </w:p>
        </w:tc>
        <w:tc>
          <w:tcPr>
            <w:tcW w:w="1134" w:type="dxa"/>
          </w:tcPr>
          <w:p w14:paraId="0DCF335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0899</w:t>
            </w:r>
          </w:p>
        </w:tc>
      </w:tr>
      <w:tr w:rsidR="00451400" w:rsidRPr="00A5697D" w14:paraId="4622A0BC" w14:textId="77777777" w:rsidTr="00451400">
        <w:tc>
          <w:tcPr>
            <w:tcW w:w="3681" w:type="dxa"/>
          </w:tcPr>
          <w:p w14:paraId="2AF48D6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A5697D">
              <w:rPr>
                <w:rFonts w:ascii="Times New Roman" w:hAnsi="Times New Roman"/>
              </w:rPr>
              <w:t>LOS</w:t>
            </w:r>
            <w:r w:rsidRPr="00A5697D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A5697D">
              <w:rPr>
                <w:rFonts w:ascii="Times New Roman" w:hAnsi="Times New Roman"/>
              </w:rPr>
              <w:t xml:space="preserve"> in acute psychiatric ward in the past one year</w:t>
            </w:r>
          </w:p>
        </w:tc>
        <w:tc>
          <w:tcPr>
            <w:tcW w:w="1984" w:type="dxa"/>
          </w:tcPr>
          <w:p w14:paraId="02E1CEFD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9.17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25.8)</w:t>
            </w:r>
          </w:p>
        </w:tc>
        <w:tc>
          <w:tcPr>
            <w:tcW w:w="1985" w:type="dxa"/>
          </w:tcPr>
          <w:p w14:paraId="2BCE6B3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8.5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7.</w:t>
            </w:r>
            <w:r>
              <w:rPr>
                <w:rFonts w:ascii="Times New Roman" w:hAnsi="Times New Roman"/>
              </w:rPr>
              <w:t>8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</w:tcPr>
          <w:p w14:paraId="28F41CBD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9.5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33</w:t>
            </w:r>
            <w:r>
              <w:rPr>
                <w:rFonts w:ascii="Times New Roman" w:hAnsi="Times New Roman"/>
              </w:rPr>
              <w:t>.0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37FF3D87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14:paraId="55E826B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9700</w:t>
            </w:r>
          </w:p>
        </w:tc>
      </w:tr>
      <w:tr w:rsidR="00451400" w:rsidRPr="00A5697D" w14:paraId="62C10BA4" w14:textId="77777777" w:rsidTr="00451400">
        <w:tc>
          <w:tcPr>
            <w:tcW w:w="3681" w:type="dxa"/>
          </w:tcPr>
          <w:p w14:paraId="397D2D1B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Somatization disorder</w:t>
            </w:r>
          </w:p>
        </w:tc>
        <w:tc>
          <w:tcPr>
            <w:tcW w:w="1984" w:type="dxa"/>
          </w:tcPr>
          <w:p w14:paraId="1238325D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 (0)</w:t>
            </w:r>
          </w:p>
        </w:tc>
        <w:tc>
          <w:tcPr>
            <w:tcW w:w="1985" w:type="dxa"/>
          </w:tcPr>
          <w:p w14:paraId="10F0CD3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 (0)</w:t>
            </w:r>
          </w:p>
        </w:tc>
        <w:tc>
          <w:tcPr>
            <w:tcW w:w="1984" w:type="dxa"/>
          </w:tcPr>
          <w:p w14:paraId="00FC7525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 (0)</w:t>
            </w:r>
          </w:p>
        </w:tc>
        <w:tc>
          <w:tcPr>
            <w:tcW w:w="1985" w:type="dxa"/>
          </w:tcPr>
          <w:p w14:paraId="7026C39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 (0)</w:t>
            </w:r>
          </w:p>
        </w:tc>
        <w:tc>
          <w:tcPr>
            <w:tcW w:w="1134" w:type="dxa"/>
          </w:tcPr>
          <w:p w14:paraId="1A2A45B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-</w:t>
            </w:r>
          </w:p>
        </w:tc>
      </w:tr>
      <w:tr w:rsidR="00451400" w:rsidRPr="00A5697D" w14:paraId="4B79E0B0" w14:textId="77777777" w:rsidTr="00451400">
        <w:tc>
          <w:tcPr>
            <w:tcW w:w="12753" w:type="dxa"/>
            <w:gridSpan w:val="6"/>
          </w:tcPr>
          <w:p w14:paraId="22E87915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  <w:b/>
                <w:bCs/>
              </w:rPr>
              <w:t xml:space="preserve">Medication for </w:t>
            </w:r>
            <w:proofErr w:type="spellStart"/>
            <w:r w:rsidRPr="00A5697D">
              <w:rPr>
                <w:rFonts w:ascii="Times New Roman" w:hAnsi="Times New Roman"/>
                <w:b/>
                <w:bCs/>
              </w:rPr>
              <w:t>SMI</w:t>
            </w:r>
            <w:r w:rsidRPr="00A5697D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451400" w:rsidRPr="00A5697D" w14:paraId="3937EF8D" w14:textId="77777777" w:rsidTr="00451400">
        <w:tc>
          <w:tcPr>
            <w:tcW w:w="3681" w:type="dxa"/>
          </w:tcPr>
          <w:p w14:paraId="1DAD936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Antipsychotic</w:t>
            </w:r>
          </w:p>
        </w:tc>
        <w:tc>
          <w:tcPr>
            <w:tcW w:w="1984" w:type="dxa"/>
          </w:tcPr>
          <w:p w14:paraId="26FCE3F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82 (44.</w:t>
            </w:r>
            <w:r>
              <w:rPr>
                <w:rFonts w:ascii="Times New Roman" w:hAnsi="Times New Roman"/>
              </w:rPr>
              <w:t>6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4EC20C6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44 (37.</w:t>
            </w:r>
            <w:r>
              <w:rPr>
                <w:rFonts w:ascii="Times New Roman" w:hAnsi="Times New Roman"/>
              </w:rPr>
              <w:t>3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</w:tcPr>
          <w:p w14:paraId="05631341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9 (56.</w:t>
            </w:r>
            <w:r>
              <w:rPr>
                <w:rFonts w:ascii="Times New Roman" w:hAnsi="Times New Roman"/>
              </w:rPr>
              <w:t>9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44E668C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9 (60</w:t>
            </w:r>
            <w:r>
              <w:rPr>
                <w:rFonts w:ascii="Times New Roman" w:hAnsi="Times New Roman"/>
              </w:rPr>
              <w:t>.0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564F3F3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0288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451400" w:rsidRPr="00A5697D" w14:paraId="4C991DEC" w14:textId="77777777" w:rsidTr="00451400">
        <w:tc>
          <w:tcPr>
            <w:tcW w:w="3681" w:type="dxa"/>
          </w:tcPr>
          <w:p w14:paraId="31EDC94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Antidepressant</w:t>
            </w:r>
          </w:p>
        </w:tc>
        <w:tc>
          <w:tcPr>
            <w:tcW w:w="1984" w:type="dxa"/>
          </w:tcPr>
          <w:p w14:paraId="0A4F15C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88 (47.8)</w:t>
            </w:r>
          </w:p>
        </w:tc>
        <w:tc>
          <w:tcPr>
            <w:tcW w:w="1985" w:type="dxa"/>
          </w:tcPr>
          <w:p w14:paraId="1702AE7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69 (58.</w:t>
            </w:r>
            <w:r>
              <w:rPr>
                <w:rFonts w:ascii="Times New Roman" w:hAnsi="Times New Roman"/>
              </w:rPr>
              <w:t>5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</w:tcPr>
          <w:p w14:paraId="5CEAB4E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27.5)</w:t>
            </w:r>
          </w:p>
        </w:tc>
        <w:tc>
          <w:tcPr>
            <w:tcW w:w="1985" w:type="dxa"/>
          </w:tcPr>
          <w:p w14:paraId="332C2225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33.3)</w:t>
            </w:r>
          </w:p>
        </w:tc>
        <w:tc>
          <w:tcPr>
            <w:tcW w:w="1134" w:type="dxa"/>
          </w:tcPr>
          <w:p w14:paraId="3F26BFCE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0005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451400" w:rsidRPr="00A5697D" w14:paraId="3FF8B9C5" w14:textId="77777777" w:rsidTr="00451400">
        <w:tc>
          <w:tcPr>
            <w:tcW w:w="3681" w:type="dxa"/>
          </w:tcPr>
          <w:p w14:paraId="291DC9A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Benzodiazepine</w:t>
            </w:r>
          </w:p>
        </w:tc>
        <w:tc>
          <w:tcPr>
            <w:tcW w:w="1984" w:type="dxa"/>
          </w:tcPr>
          <w:p w14:paraId="76CD696C" w14:textId="344F884D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22</w:t>
            </w:r>
            <w:r w:rsidR="00FB3A7F"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66.3)</w:t>
            </w:r>
          </w:p>
        </w:tc>
        <w:tc>
          <w:tcPr>
            <w:tcW w:w="1985" w:type="dxa"/>
          </w:tcPr>
          <w:p w14:paraId="41525410" w14:textId="7E163080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80</w:t>
            </w:r>
            <w:r w:rsidR="00FB3A7F"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67.8)</w:t>
            </w:r>
          </w:p>
        </w:tc>
        <w:tc>
          <w:tcPr>
            <w:tcW w:w="1984" w:type="dxa"/>
          </w:tcPr>
          <w:p w14:paraId="0E6FBF2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34(66.7)</w:t>
            </w:r>
          </w:p>
        </w:tc>
        <w:tc>
          <w:tcPr>
            <w:tcW w:w="1985" w:type="dxa"/>
          </w:tcPr>
          <w:p w14:paraId="70053719" w14:textId="4685EC9F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8</w:t>
            </w:r>
            <w:r w:rsidR="00FB3A7F"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53.3)</w:t>
            </w:r>
          </w:p>
        </w:tc>
        <w:tc>
          <w:tcPr>
            <w:tcW w:w="1134" w:type="dxa"/>
          </w:tcPr>
          <w:p w14:paraId="131FA48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5352</w:t>
            </w:r>
          </w:p>
        </w:tc>
      </w:tr>
      <w:tr w:rsidR="00451400" w:rsidRPr="00A5697D" w14:paraId="0660DFE4" w14:textId="77777777" w:rsidTr="00451400">
        <w:tc>
          <w:tcPr>
            <w:tcW w:w="3681" w:type="dxa"/>
          </w:tcPr>
          <w:p w14:paraId="43FBA0C5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Mood stabilizer</w:t>
            </w:r>
          </w:p>
        </w:tc>
        <w:tc>
          <w:tcPr>
            <w:tcW w:w="1984" w:type="dxa"/>
          </w:tcPr>
          <w:p w14:paraId="2753761E" w14:textId="6A2CB7BB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9</w:t>
            </w:r>
            <w:r w:rsidR="00FB3A7F"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10.3)</w:t>
            </w:r>
          </w:p>
        </w:tc>
        <w:tc>
          <w:tcPr>
            <w:tcW w:w="1985" w:type="dxa"/>
          </w:tcPr>
          <w:p w14:paraId="47E71A7D" w14:textId="50915EE5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8</w:t>
            </w:r>
            <w:r w:rsidR="00FB3A7F"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6.8)</w:t>
            </w:r>
          </w:p>
        </w:tc>
        <w:tc>
          <w:tcPr>
            <w:tcW w:w="1984" w:type="dxa"/>
          </w:tcPr>
          <w:p w14:paraId="07F01317" w14:textId="73F2487C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6</w:t>
            </w:r>
            <w:r w:rsidR="00FB3A7F"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11.</w:t>
            </w:r>
            <w:r>
              <w:rPr>
                <w:rFonts w:ascii="Times New Roman" w:hAnsi="Times New Roman"/>
              </w:rPr>
              <w:t>8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20191F7E" w14:textId="30D3C053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5</w:t>
            </w:r>
            <w:r w:rsidR="00FB3A7F"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33.3)</w:t>
            </w:r>
          </w:p>
        </w:tc>
        <w:tc>
          <w:tcPr>
            <w:tcW w:w="1134" w:type="dxa"/>
          </w:tcPr>
          <w:p w14:paraId="7ED9D8D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0058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451400" w:rsidRPr="00A5697D" w14:paraId="5888B636" w14:textId="77777777" w:rsidTr="00451400">
        <w:tc>
          <w:tcPr>
            <w:tcW w:w="12753" w:type="dxa"/>
            <w:gridSpan w:val="6"/>
          </w:tcPr>
          <w:p w14:paraId="4D79E66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  <w:b/>
                <w:bCs/>
              </w:rPr>
            </w:pPr>
            <w:proofErr w:type="spellStart"/>
            <w:r w:rsidRPr="00A5697D">
              <w:rPr>
                <w:rFonts w:ascii="Times New Roman" w:hAnsi="Times New Roman"/>
                <w:b/>
                <w:bCs/>
              </w:rPr>
              <w:t>ED</w:t>
            </w:r>
            <w:r w:rsidRPr="00227E0E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  <w:proofErr w:type="spellEnd"/>
            <w:r w:rsidRPr="00A5697D">
              <w:rPr>
                <w:rFonts w:ascii="Times New Roman" w:hAnsi="Times New Roman"/>
                <w:b/>
                <w:bCs/>
              </w:rPr>
              <w:t xml:space="preserve"> treatment</w:t>
            </w:r>
          </w:p>
        </w:tc>
      </w:tr>
      <w:tr w:rsidR="00451400" w:rsidRPr="00A5697D" w14:paraId="3C9650BB" w14:textId="77777777" w:rsidTr="00451400">
        <w:tc>
          <w:tcPr>
            <w:tcW w:w="3681" w:type="dxa"/>
          </w:tcPr>
          <w:p w14:paraId="0FC329A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Appendiceal perforation</w:t>
            </w:r>
          </w:p>
        </w:tc>
        <w:tc>
          <w:tcPr>
            <w:tcW w:w="1984" w:type="dxa"/>
          </w:tcPr>
          <w:p w14:paraId="4D22DFE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67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36.4)</w:t>
            </w:r>
          </w:p>
        </w:tc>
        <w:tc>
          <w:tcPr>
            <w:tcW w:w="1985" w:type="dxa"/>
          </w:tcPr>
          <w:p w14:paraId="4DF4D67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30.5)</w:t>
            </w:r>
          </w:p>
        </w:tc>
        <w:tc>
          <w:tcPr>
            <w:tcW w:w="1984" w:type="dxa"/>
          </w:tcPr>
          <w:p w14:paraId="44D497DB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49.0)</w:t>
            </w:r>
          </w:p>
        </w:tc>
        <w:tc>
          <w:tcPr>
            <w:tcW w:w="1985" w:type="dxa"/>
          </w:tcPr>
          <w:p w14:paraId="2AD2735E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40</w:t>
            </w:r>
            <w:r>
              <w:rPr>
                <w:rFonts w:ascii="Times New Roman" w:hAnsi="Times New Roman"/>
              </w:rPr>
              <w:t>.0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66A0A993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0685</w:t>
            </w:r>
          </w:p>
        </w:tc>
      </w:tr>
      <w:tr w:rsidR="00451400" w:rsidRPr="00A5697D" w14:paraId="52247B18" w14:textId="77777777" w:rsidTr="00451400">
        <w:tc>
          <w:tcPr>
            <w:tcW w:w="3681" w:type="dxa"/>
          </w:tcPr>
          <w:p w14:paraId="6DA3F81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Unscheduled 72-hr ED revisit</w:t>
            </w:r>
          </w:p>
        </w:tc>
        <w:tc>
          <w:tcPr>
            <w:tcW w:w="1984" w:type="dxa"/>
          </w:tcPr>
          <w:p w14:paraId="4671623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33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17.9)</w:t>
            </w:r>
          </w:p>
        </w:tc>
        <w:tc>
          <w:tcPr>
            <w:tcW w:w="1985" w:type="dxa"/>
          </w:tcPr>
          <w:p w14:paraId="06D2E747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3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19.</w:t>
            </w:r>
            <w:r>
              <w:rPr>
                <w:rFonts w:ascii="Times New Roman" w:hAnsi="Times New Roman"/>
              </w:rPr>
              <w:t>5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</w:tcPr>
          <w:p w14:paraId="63FF40D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15.</w:t>
            </w:r>
            <w:r>
              <w:rPr>
                <w:rFonts w:ascii="Times New Roman" w:hAnsi="Times New Roman"/>
              </w:rPr>
              <w:t>7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52678532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13.3)</w:t>
            </w:r>
          </w:p>
        </w:tc>
        <w:tc>
          <w:tcPr>
            <w:tcW w:w="1134" w:type="dxa"/>
          </w:tcPr>
          <w:p w14:paraId="686DAA2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7463</w:t>
            </w:r>
          </w:p>
        </w:tc>
      </w:tr>
      <w:tr w:rsidR="00451400" w:rsidRPr="00A5697D" w14:paraId="6F655D05" w14:textId="77777777" w:rsidTr="00451400">
        <w:tc>
          <w:tcPr>
            <w:tcW w:w="3681" w:type="dxa"/>
          </w:tcPr>
          <w:p w14:paraId="5C93300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Analgesics</w:t>
            </w:r>
          </w:p>
        </w:tc>
        <w:tc>
          <w:tcPr>
            <w:tcW w:w="1984" w:type="dxa"/>
          </w:tcPr>
          <w:p w14:paraId="15A603A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02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55.4)</w:t>
            </w:r>
          </w:p>
        </w:tc>
        <w:tc>
          <w:tcPr>
            <w:tcW w:w="1985" w:type="dxa"/>
          </w:tcPr>
          <w:p w14:paraId="1CE74E0D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65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55.</w:t>
            </w:r>
            <w:r>
              <w:rPr>
                <w:rFonts w:ascii="Times New Roman" w:hAnsi="Times New Roman"/>
              </w:rPr>
              <w:t>1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</w:tcPr>
          <w:p w14:paraId="70AA128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6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5</w:t>
            </w:r>
            <w:r>
              <w:rPr>
                <w:rFonts w:ascii="Times New Roman" w:hAnsi="Times New Roman"/>
              </w:rPr>
              <w:t>1.0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47959BA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73.3)</w:t>
            </w:r>
          </w:p>
        </w:tc>
        <w:tc>
          <w:tcPr>
            <w:tcW w:w="1134" w:type="dxa"/>
          </w:tcPr>
          <w:p w14:paraId="51817B55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3072</w:t>
            </w:r>
          </w:p>
        </w:tc>
      </w:tr>
      <w:tr w:rsidR="00451400" w:rsidRPr="00A5697D" w14:paraId="0A340392" w14:textId="77777777" w:rsidTr="00451400">
        <w:tc>
          <w:tcPr>
            <w:tcW w:w="3681" w:type="dxa"/>
          </w:tcPr>
          <w:p w14:paraId="1EAE6D4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Opioid analgesics</w:t>
            </w:r>
          </w:p>
        </w:tc>
        <w:tc>
          <w:tcPr>
            <w:tcW w:w="1984" w:type="dxa"/>
          </w:tcPr>
          <w:p w14:paraId="24A3C66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20.</w:t>
            </w:r>
            <w:r>
              <w:rPr>
                <w:rFonts w:ascii="Times New Roman" w:hAnsi="Times New Roman"/>
              </w:rPr>
              <w:t>6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39FFA72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13.6)</w:t>
            </w:r>
          </w:p>
        </w:tc>
        <w:tc>
          <w:tcPr>
            <w:tcW w:w="1984" w:type="dxa"/>
          </w:tcPr>
          <w:p w14:paraId="1FBB4F91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3.9)</w:t>
            </w:r>
          </w:p>
        </w:tc>
        <w:tc>
          <w:tcPr>
            <w:tcW w:w="1985" w:type="dxa"/>
          </w:tcPr>
          <w:p w14:paraId="6FE8387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20</w:t>
            </w:r>
            <w:r>
              <w:rPr>
                <w:rFonts w:ascii="Times New Roman" w:hAnsi="Times New Roman"/>
              </w:rPr>
              <w:t>.0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3ACA9E9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2121</w:t>
            </w:r>
          </w:p>
        </w:tc>
      </w:tr>
      <w:tr w:rsidR="00451400" w:rsidRPr="00A5697D" w14:paraId="7A27C191" w14:textId="77777777" w:rsidTr="00451400">
        <w:tc>
          <w:tcPr>
            <w:tcW w:w="3681" w:type="dxa"/>
          </w:tcPr>
          <w:p w14:paraId="0879A84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Non-opioid analgesics</w:t>
            </w:r>
          </w:p>
        </w:tc>
        <w:tc>
          <w:tcPr>
            <w:tcW w:w="1984" w:type="dxa"/>
          </w:tcPr>
          <w:p w14:paraId="3E3A1E3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81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79.4)</w:t>
            </w:r>
          </w:p>
        </w:tc>
        <w:tc>
          <w:tcPr>
            <w:tcW w:w="1985" w:type="dxa"/>
          </w:tcPr>
          <w:p w14:paraId="56A4E237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49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41.5)</w:t>
            </w:r>
          </w:p>
        </w:tc>
        <w:tc>
          <w:tcPr>
            <w:tcW w:w="1984" w:type="dxa"/>
          </w:tcPr>
          <w:p w14:paraId="0E873C7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47.</w:t>
            </w:r>
            <w:r>
              <w:rPr>
                <w:rFonts w:ascii="Times New Roman" w:hAnsi="Times New Roman"/>
              </w:rPr>
              <w:t>1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7527449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53.3)</w:t>
            </w:r>
          </w:p>
        </w:tc>
        <w:tc>
          <w:tcPr>
            <w:tcW w:w="1134" w:type="dxa"/>
          </w:tcPr>
          <w:p w14:paraId="7E7F713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2121</w:t>
            </w:r>
          </w:p>
        </w:tc>
      </w:tr>
      <w:tr w:rsidR="00451400" w:rsidRPr="00A5697D" w14:paraId="26171ED4" w14:textId="77777777" w:rsidTr="00451400">
        <w:tc>
          <w:tcPr>
            <w:tcW w:w="3681" w:type="dxa"/>
          </w:tcPr>
          <w:p w14:paraId="6239CF7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Time to 1</w:t>
            </w:r>
            <w:r w:rsidRPr="00A5697D">
              <w:rPr>
                <w:rFonts w:ascii="Times New Roman" w:hAnsi="Times New Roman"/>
                <w:vertAlign w:val="superscript"/>
              </w:rPr>
              <w:t>st</w:t>
            </w:r>
            <w:r w:rsidRPr="00A5697D">
              <w:rPr>
                <w:rFonts w:ascii="Times New Roman" w:hAnsi="Times New Roman"/>
              </w:rPr>
              <w:t xml:space="preserve"> order (min)</w:t>
            </w:r>
          </w:p>
        </w:tc>
        <w:tc>
          <w:tcPr>
            <w:tcW w:w="1984" w:type="dxa"/>
          </w:tcPr>
          <w:p w14:paraId="5ED9B2F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8.</w:t>
            </w:r>
            <w:r>
              <w:rPr>
                <w:rFonts w:ascii="Times New Roman" w:hAnsi="Times New Roman"/>
              </w:rPr>
              <w:t>3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85" w:type="dxa"/>
          </w:tcPr>
          <w:p w14:paraId="60B3B5A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/>
              </w:rPr>
              <w:t>.0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</w:t>
            </w:r>
            <w:r w:rsidRPr="00A5697D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84" w:type="dxa"/>
          </w:tcPr>
          <w:p w14:paraId="694C8E2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8.</w:t>
            </w:r>
            <w:r>
              <w:rPr>
                <w:rFonts w:ascii="Times New Roman" w:hAnsi="Times New Roman"/>
              </w:rPr>
              <w:t>7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.0</w:t>
            </w:r>
          </w:p>
        </w:tc>
        <w:tc>
          <w:tcPr>
            <w:tcW w:w="1985" w:type="dxa"/>
          </w:tcPr>
          <w:p w14:paraId="38F72B4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9.2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2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</w:tcPr>
          <w:p w14:paraId="7D439E2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9130</w:t>
            </w:r>
          </w:p>
        </w:tc>
      </w:tr>
      <w:tr w:rsidR="00451400" w:rsidRPr="00A5697D" w14:paraId="15460C16" w14:textId="77777777" w:rsidTr="00451400">
        <w:tc>
          <w:tcPr>
            <w:tcW w:w="3681" w:type="dxa"/>
          </w:tcPr>
          <w:p w14:paraId="60066AC7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Time to 1</w:t>
            </w:r>
            <w:r w:rsidRPr="00A5697D">
              <w:rPr>
                <w:rFonts w:ascii="Times New Roman" w:hAnsi="Times New Roman"/>
                <w:vertAlign w:val="superscript"/>
              </w:rPr>
              <w:t>st</w:t>
            </w:r>
            <w:r w:rsidRPr="00A5697D">
              <w:rPr>
                <w:rFonts w:ascii="Times New Roman" w:hAnsi="Times New Roman"/>
              </w:rPr>
              <w:t xml:space="preserve"> antibiotics (min)</w:t>
            </w:r>
          </w:p>
        </w:tc>
        <w:tc>
          <w:tcPr>
            <w:tcW w:w="1984" w:type="dxa"/>
          </w:tcPr>
          <w:p w14:paraId="713B443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61.0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05.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85" w:type="dxa"/>
          </w:tcPr>
          <w:p w14:paraId="09B599E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70.</w:t>
            </w:r>
            <w:r>
              <w:rPr>
                <w:rFonts w:ascii="Times New Roman" w:hAnsi="Times New Roman"/>
              </w:rPr>
              <w:t>3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2.0</w:t>
            </w:r>
          </w:p>
        </w:tc>
        <w:tc>
          <w:tcPr>
            <w:tcW w:w="1984" w:type="dxa"/>
          </w:tcPr>
          <w:p w14:paraId="16DCE56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46.5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92.5</w:t>
            </w:r>
          </w:p>
        </w:tc>
        <w:tc>
          <w:tcPr>
            <w:tcW w:w="1985" w:type="dxa"/>
          </w:tcPr>
          <w:p w14:paraId="3358FDF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31.</w:t>
            </w:r>
            <w:r>
              <w:rPr>
                <w:rFonts w:ascii="Times New Roman" w:hAnsi="Times New Roman"/>
              </w:rPr>
              <w:t>3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86.9</w:t>
            </w:r>
          </w:p>
        </w:tc>
        <w:tc>
          <w:tcPr>
            <w:tcW w:w="1134" w:type="dxa"/>
          </w:tcPr>
          <w:p w14:paraId="78133E32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2838</w:t>
            </w:r>
          </w:p>
        </w:tc>
      </w:tr>
      <w:tr w:rsidR="00451400" w:rsidRPr="00A5697D" w14:paraId="1A7F9EA8" w14:textId="77777777" w:rsidTr="00451400">
        <w:tc>
          <w:tcPr>
            <w:tcW w:w="3681" w:type="dxa"/>
          </w:tcPr>
          <w:p w14:paraId="3B4A6EA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Time to CT scan (min)</w:t>
            </w:r>
          </w:p>
        </w:tc>
        <w:tc>
          <w:tcPr>
            <w:tcW w:w="1984" w:type="dxa"/>
          </w:tcPr>
          <w:p w14:paraId="3183BB2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3.0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37.6</w:t>
            </w:r>
          </w:p>
        </w:tc>
        <w:tc>
          <w:tcPr>
            <w:tcW w:w="1985" w:type="dxa"/>
          </w:tcPr>
          <w:p w14:paraId="25AFDA1B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11.</w:t>
            </w:r>
            <w:r>
              <w:rPr>
                <w:rFonts w:ascii="Times New Roman" w:hAnsi="Times New Roman"/>
              </w:rPr>
              <w:t>3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13.2</w:t>
            </w:r>
          </w:p>
        </w:tc>
        <w:tc>
          <w:tcPr>
            <w:tcW w:w="1984" w:type="dxa"/>
          </w:tcPr>
          <w:p w14:paraId="664EF8D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30.6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35.1</w:t>
            </w:r>
          </w:p>
        </w:tc>
        <w:tc>
          <w:tcPr>
            <w:tcW w:w="1985" w:type="dxa"/>
          </w:tcPr>
          <w:p w14:paraId="7EADA22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83</w:t>
            </w:r>
            <w:r>
              <w:rPr>
                <w:rFonts w:ascii="Times New Roman" w:hAnsi="Times New Roman"/>
              </w:rPr>
              <w:t>.0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7.0</w:t>
            </w:r>
          </w:p>
        </w:tc>
        <w:tc>
          <w:tcPr>
            <w:tcW w:w="1134" w:type="dxa"/>
          </w:tcPr>
          <w:p w14:paraId="6631AB25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1960</w:t>
            </w:r>
          </w:p>
        </w:tc>
      </w:tr>
      <w:tr w:rsidR="00451400" w:rsidRPr="00A5697D" w14:paraId="003700AF" w14:textId="77777777" w:rsidTr="00451400">
        <w:tc>
          <w:tcPr>
            <w:tcW w:w="3681" w:type="dxa"/>
          </w:tcPr>
          <w:p w14:paraId="2CF6624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Time to surgical consultation (min)</w:t>
            </w:r>
          </w:p>
        </w:tc>
        <w:tc>
          <w:tcPr>
            <w:tcW w:w="1984" w:type="dxa"/>
          </w:tcPr>
          <w:p w14:paraId="03262AE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61.</w:t>
            </w:r>
            <w:r>
              <w:rPr>
                <w:rFonts w:ascii="Times New Roman" w:hAnsi="Times New Roman"/>
              </w:rPr>
              <w:t>9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77.5</w:t>
            </w:r>
          </w:p>
        </w:tc>
        <w:tc>
          <w:tcPr>
            <w:tcW w:w="1985" w:type="dxa"/>
          </w:tcPr>
          <w:p w14:paraId="6A495861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60.3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78.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</w:tcPr>
          <w:p w14:paraId="1AD0675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47.8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110.1</w:t>
            </w:r>
          </w:p>
        </w:tc>
        <w:tc>
          <w:tcPr>
            <w:tcW w:w="1985" w:type="dxa"/>
          </w:tcPr>
          <w:p w14:paraId="481A61BB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213.</w:t>
            </w:r>
            <w:r>
              <w:rPr>
                <w:rFonts w:ascii="Times New Roman" w:hAnsi="Times New Roman"/>
              </w:rPr>
              <w:t>7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296.1</w:t>
            </w:r>
          </w:p>
        </w:tc>
        <w:tc>
          <w:tcPr>
            <w:tcW w:w="1134" w:type="dxa"/>
          </w:tcPr>
          <w:p w14:paraId="372421F2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4621</w:t>
            </w:r>
          </w:p>
        </w:tc>
      </w:tr>
      <w:tr w:rsidR="00451400" w:rsidRPr="00A5697D" w14:paraId="03201977" w14:textId="77777777" w:rsidTr="00451400">
        <w:tc>
          <w:tcPr>
            <w:tcW w:w="12753" w:type="dxa"/>
            <w:gridSpan w:val="6"/>
          </w:tcPr>
          <w:p w14:paraId="5921DCC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  <w:b/>
                <w:bCs/>
              </w:rPr>
              <w:t>In-hospital outcome</w:t>
            </w:r>
          </w:p>
        </w:tc>
      </w:tr>
      <w:tr w:rsidR="00451400" w:rsidRPr="00A5697D" w14:paraId="566A982F" w14:textId="77777777" w:rsidTr="00451400">
        <w:tc>
          <w:tcPr>
            <w:tcW w:w="3681" w:type="dxa"/>
          </w:tcPr>
          <w:p w14:paraId="017D9133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Admission day</w:t>
            </w:r>
          </w:p>
        </w:tc>
        <w:tc>
          <w:tcPr>
            <w:tcW w:w="1984" w:type="dxa"/>
          </w:tcPr>
          <w:p w14:paraId="4937F00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7.1</w:t>
            </w:r>
            <w:r w:rsidRPr="00981A66">
              <w:rPr>
                <w:rFonts w:eastAsia="新細明體"/>
              </w:rPr>
              <w:t>±</w:t>
            </w:r>
            <w:r>
              <w:rPr>
                <w:rFonts w:ascii="Times New Roman" w:hAnsi="Times New Roman"/>
              </w:rPr>
              <w:t>6.0</w:t>
            </w:r>
          </w:p>
        </w:tc>
        <w:tc>
          <w:tcPr>
            <w:tcW w:w="1985" w:type="dxa"/>
          </w:tcPr>
          <w:p w14:paraId="0200043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7.</w:t>
            </w:r>
            <w:r>
              <w:rPr>
                <w:rFonts w:ascii="Times New Roman" w:hAnsi="Times New Roman"/>
              </w:rPr>
              <w:t>1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84" w:type="dxa"/>
          </w:tcPr>
          <w:p w14:paraId="55AFA51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7.7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85" w:type="dxa"/>
          </w:tcPr>
          <w:p w14:paraId="4E5DA379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4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</w:tcPr>
          <w:p w14:paraId="79553F4E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4283</w:t>
            </w:r>
          </w:p>
        </w:tc>
      </w:tr>
      <w:tr w:rsidR="00451400" w:rsidRPr="00A5697D" w14:paraId="5C167F1D" w14:textId="77777777" w:rsidTr="00451400">
        <w:tc>
          <w:tcPr>
            <w:tcW w:w="3681" w:type="dxa"/>
          </w:tcPr>
          <w:p w14:paraId="525D1ED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A5697D">
              <w:rPr>
                <w:rFonts w:ascii="Times New Roman" w:hAnsi="Times New Roman"/>
              </w:rPr>
              <w:t>ICU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  <w:r w:rsidRPr="00A5697D">
              <w:rPr>
                <w:rFonts w:ascii="Times New Roman" w:hAnsi="Times New Roman"/>
              </w:rPr>
              <w:t xml:space="preserve"> admission</w:t>
            </w:r>
          </w:p>
        </w:tc>
        <w:tc>
          <w:tcPr>
            <w:tcW w:w="1984" w:type="dxa"/>
          </w:tcPr>
          <w:p w14:paraId="5975CB51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2.</w:t>
            </w:r>
            <w:r>
              <w:rPr>
                <w:rFonts w:ascii="Times New Roman" w:hAnsi="Times New Roman"/>
              </w:rPr>
              <w:t>2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1705C3C3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0)</w:t>
            </w:r>
          </w:p>
        </w:tc>
        <w:tc>
          <w:tcPr>
            <w:tcW w:w="1984" w:type="dxa"/>
          </w:tcPr>
          <w:p w14:paraId="5333C171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5.</w:t>
            </w:r>
            <w:r>
              <w:rPr>
                <w:rFonts w:ascii="Times New Roman" w:hAnsi="Times New Roman"/>
              </w:rPr>
              <w:t>9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</w:tcPr>
          <w:p w14:paraId="0390EF56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6.</w:t>
            </w:r>
            <w:r>
              <w:rPr>
                <w:rFonts w:ascii="Times New Roman" w:hAnsi="Times New Roman"/>
              </w:rPr>
              <w:t>7</w:t>
            </w:r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6A3A5D34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0967</w:t>
            </w:r>
          </w:p>
        </w:tc>
      </w:tr>
      <w:tr w:rsidR="00451400" w:rsidRPr="00A5697D" w14:paraId="2A5E58A6" w14:textId="77777777" w:rsidTr="00451400">
        <w:tc>
          <w:tcPr>
            <w:tcW w:w="3681" w:type="dxa"/>
          </w:tcPr>
          <w:p w14:paraId="6617529A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In-hospital mortality</w:t>
            </w:r>
          </w:p>
        </w:tc>
        <w:tc>
          <w:tcPr>
            <w:tcW w:w="1984" w:type="dxa"/>
          </w:tcPr>
          <w:p w14:paraId="27C8BA55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0)</w:t>
            </w:r>
          </w:p>
        </w:tc>
        <w:tc>
          <w:tcPr>
            <w:tcW w:w="1985" w:type="dxa"/>
          </w:tcPr>
          <w:p w14:paraId="5AA1274B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0)</w:t>
            </w:r>
          </w:p>
        </w:tc>
        <w:tc>
          <w:tcPr>
            <w:tcW w:w="1984" w:type="dxa"/>
          </w:tcPr>
          <w:p w14:paraId="736D4EF8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0)</w:t>
            </w:r>
          </w:p>
        </w:tc>
        <w:tc>
          <w:tcPr>
            <w:tcW w:w="1985" w:type="dxa"/>
          </w:tcPr>
          <w:p w14:paraId="437B816C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A5697D">
              <w:rPr>
                <w:rFonts w:ascii="Times New Roman" w:hAnsi="Times New Roman"/>
              </w:rPr>
              <w:t>(0)</w:t>
            </w:r>
          </w:p>
        </w:tc>
        <w:tc>
          <w:tcPr>
            <w:tcW w:w="1134" w:type="dxa"/>
          </w:tcPr>
          <w:p w14:paraId="7420D37D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-</w:t>
            </w:r>
          </w:p>
        </w:tc>
      </w:tr>
      <w:tr w:rsidR="00451400" w:rsidRPr="00A5697D" w14:paraId="18E377E9" w14:textId="77777777" w:rsidTr="00451400">
        <w:tc>
          <w:tcPr>
            <w:tcW w:w="3681" w:type="dxa"/>
          </w:tcPr>
          <w:p w14:paraId="007BA410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In-hospital expenditure (</w:t>
            </w:r>
            <w:proofErr w:type="spellStart"/>
            <w:r w:rsidRPr="00A5697D">
              <w:rPr>
                <w:rFonts w:ascii="Times New Roman" w:hAnsi="Times New Roman"/>
              </w:rPr>
              <w:t>TWD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proofErr w:type="spellEnd"/>
            <w:r w:rsidRPr="00A5697D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</w:tcPr>
          <w:p w14:paraId="22519F6E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51018.</w:t>
            </w:r>
            <w:r>
              <w:rPr>
                <w:rFonts w:ascii="Times New Roman" w:hAnsi="Times New Roman"/>
              </w:rPr>
              <w:t>1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38269.7</w:t>
            </w:r>
          </w:p>
        </w:tc>
        <w:tc>
          <w:tcPr>
            <w:tcW w:w="1985" w:type="dxa"/>
          </w:tcPr>
          <w:p w14:paraId="305DF97B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49810.1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34963.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84" w:type="dxa"/>
          </w:tcPr>
          <w:p w14:paraId="2038C3B5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55207.6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47182.4</w:t>
            </w:r>
          </w:p>
        </w:tc>
        <w:tc>
          <w:tcPr>
            <w:tcW w:w="1985" w:type="dxa"/>
          </w:tcPr>
          <w:p w14:paraId="3CB8B4AF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46275.</w:t>
            </w:r>
            <w:r>
              <w:rPr>
                <w:rFonts w:ascii="Times New Roman" w:hAnsi="Times New Roman"/>
              </w:rPr>
              <w:t>9</w:t>
            </w:r>
            <w:r w:rsidRPr="00981A66">
              <w:rPr>
                <w:rFonts w:eastAsia="新細明體"/>
              </w:rPr>
              <w:t>±</w:t>
            </w:r>
            <w:r w:rsidRPr="00A5697D">
              <w:rPr>
                <w:rFonts w:ascii="Times New Roman" w:hAnsi="Times New Roman"/>
              </w:rPr>
              <w:t>29616.5</w:t>
            </w:r>
          </w:p>
        </w:tc>
        <w:tc>
          <w:tcPr>
            <w:tcW w:w="1134" w:type="dxa"/>
          </w:tcPr>
          <w:p w14:paraId="14F86911" w14:textId="77777777" w:rsidR="00451400" w:rsidRPr="00A5697D" w:rsidRDefault="00451400" w:rsidP="00451400">
            <w:pPr>
              <w:widowControl w:val="0"/>
              <w:rPr>
                <w:rFonts w:ascii="Times New Roman" w:hAnsi="Times New Roman"/>
              </w:rPr>
            </w:pPr>
            <w:r w:rsidRPr="00A5697D">
              <w:rPr>
                <w:rFonts w:ascii="Times New Roman" w:hAnsi="Times New Roman"/>
              </w:rPr>
              <w:t>0.6215</w:t>
            </w:r>
          </w:p>
        </w:tc>
      </w:tr>
    </w:tbl>
    <w:p w14:paraId="281E50C5" w14:textId="5DE7BB47" w:rsidR="00A5697D" w:rsidRPr="00A5697D" w:rsidRDefault="00A5697D" w:rsidP="00A5697D">
      <w:pPr>
        <w:widowControl w:val="0"/>
        <w:rPr>
          <w:rFonts w:ascii="Times New Roman" w:hAnsi="Times New Roman"/>
          <w:noProof/>
          <w:kern w:val="2"/>
          <w:szCs w:val="22"/>
          <w:lang w:eastAsia="zh-TW"/>
        </w:rPr>
      </w:pPr>
      <w:r w:rsidRPr="00A5697D">
        <w:rPr>
          <w:rFonts w:ascii="Times New Roman" w:hAnsi="Times New Roman"/>
          <w:noProof/>
          <w:kern w:val="2"/>
          <w:szCs w:val="22"/>
          <w:lang w:eastAsia="zh-TW"/>
        </w:rPr>
        <w:t>Count data are expressed as number (percentage) and continuous values are expressed as mean ± SD.</w:t>
      </w:r>
    </w:p>
    <w:p w14:paraId="2E0D5E8C" w14:textId="5CADD32D" w:rsidR="00A5697D" w:rsidRPr="00A5697D" w:rsidRDefault="00A5697D" w:rsidP="00A5697D">
      <w:pPr>
        <w:widowControl w:val="0"/>
        <w:rPr>
          <w:rFonts w:ascii="Times New Roman" w:hAnsi="Times New Roman"/>
          <w:noProof/>
          <w:kern w:val="2"/>
          <w:szCs w:val="22"/>
          <w:lang w:eastAsia="zh-TW"/>
        </w:rPr>
      </w:pPr>
      <w:r>
        <w:rPr>
          <w:rFonts w:ascii="Times New Roman" w:hAnsi="Times New Roman"/>
          <w:noProof/>
          <w:kern w:val="2"/>
          <w:szCs w:val="22"/>
          <w:vertAlign w:val="superscript"/>
          <w:lang w:eastAsia="zh-TW"/>
        </w:rPr>
        <w:t>a</w:t>
      </w:r>
      <w:r>
        <w:rPr>
          <w:rFonts w:ascii="Times New Roman" w:hAnsi="Times New Roman"/>
          <w:noProof/>
          <w:kern w:val="2"/>
          <w:szCs w:val="22"/>
          <w:lang w:eastAsia="zh-TW"/>
        </w:rPr>
        <w:t>LOS</w:t>
      </w:r>
      <w:r w:rsidRPr="00A5697D">
        <w:rPr>
          <w:rFonts w:ascii="Times New Roman" w:hAnsi="Times New Roman"/>
          <w:noProof/>
          <w:kern w:val="2"/>
          <w:szCs w:val="22"/>
          <w:lang w:eastAsia="zh-TW"/>
        </w:rPr>
        <w:t xml:space="preserve">, </w:t>
      </w:r>
      <w:r>
        <w:rPr>
          <w:rFonts w:ascii="Times New Roman" w:hAnsi="Times New Roman"/>
          <w:noProof/>
          <w:kern w:val="2"/>
          <w:szCs w:val="22"/>
          <w:lang w:eastAsia="zh-TW"/>
        </w:rPr>
        <w:t>length of stay</w:t>
      </w:r>
      <w:r w:rsidRPr="00A5697D">
        <w:rPr>
          <w:rFonts w:ascii="Times New Roman" w:hAnsi="Times New Roman"/>
          <w:noProof/>
          <w:kern w:val="2"/>
          <w:szCs w:val="22"/>
          <w:lang w:eastAsia="zh-TW"/>
        </w:rPr>
        <w:t xml:space="preserve">. </w:t>
      </w:r>
      <w:r>
        <w:rPr>
          <w:rFonts w:ascii="Times New Roman" w:hAnsi="Times New Roman"/>
          <w:noProof/>
          <w:kern w:val="2"/>
          <w:szCs w:val="22"/>
          <w:vertAlign w:val="superscript"/>
          <w:lang w:eastAsia="zh-TW"/>
        </w:rPr>
        <w:t>b</w:t>
      </w:r>
      <w:r w:rsidRPr="00A5697D">
        <w:rPr>
          <w:rFonts w:ascii="Times New Roman" w:hAnsi="Times New Roman"/>
          <w:noProof/>
          <w:kern w:val="2"/>
          <w:szCs w:val="22"/>
          <w:lang w:eastAsia="zh-TW"/>
        </w:rPr>
        <w:t>SMI, severe mental illness.</w:t>
      </w:r>
      <w:r w:rsidRPr="00A5697D">
        <w:rPr>
          <w:rFonts w:ascii="Times New Roman" w:hAnsi="Times New Roman"/>
          <w:noProof/>
          <w:kern w:val="2"/>
          <w:szCs w:val="22"/>
          <w:vertAlign w:val="superscript"/>
          <w:lang w:eastAsia="zh-TW"/>
        </w:rPr>
        <w:t>c</w:t>
      </w:r>
      <w:r w:rsidR="00227E0E" w:rsidRPr="00227E0E">
        <w:rPr>
          <w:rFonts w:ascii="Times New Roman" w:hAnsi="Times New Roman"/>
          <w:noProof/>
          <w:kern w:val="2"/>
          <w:szCs w:val="22"/>
          <w:lang w:eastAsia="zh-TW"/>
        </w:rPr>
        <w:t xml:space="preserve"> </w:t>
      </w:r>
      <w:r w:rsidR="00227E0E" w:rsidRPr="00A5697D">
        <w:rPr>
          <w:rFonts w:ascii="Times New Roman" w:hAnsi="Times New Roman"/>
          <w:noProof/>
          <w:kern w:val="2"/>
          <w:szCs w:val="22"/>
          <w:lang w:eastAsia="zh-TW"/>
        </w:rPr>
        <w:t>ED, emergency department.</w:t>
      </w:r>
    </w:p>
    <w:p w14:paraId="0B4A29E4" w14:textId="176B12AD" w:rsidR="002350D9" w:rsidRPr="00951CBB" w:rsidRDefault="00A5697D" w:rsidP="00951CBB">
      <w:pPr>
        <w:widowControl w:val="0"/>
        <w:rPr>
          <w:rFonts w:ascii="Times New Roman" w:hAnsi="Times New Roman"/>
          <w:noProof/>
          <w:kern w:val="2"/>
          <w:szCs w:val="22"/>
          <w:lang w:eastAsia="zh-TW"/>
        </w:rPr>
      </w:pPr>
      <w:r w:rsidRPr="00A5697D">
        <w:rPr>
          <w:rFonts w:ascii="Times New Roman" w:hAnsi="Times New Roman"/>
          <w:noProof/>
          <w:kern w:val="2"/>
          <w:szCs w:val="22"/>
          <w:vertAlign w:val="superscript"/>
          <w:lang w:eastAsia="zh-TW"/>
        </w:rPr>
        <w:t>d</w:t>
      </w:r>
      <w:r w:rsidR="00227E0E" w:rsidRPr="00227E0E">
        <w:rPr>
          <w:rFonts w:ascii="Times New Roman" w:hAnsi="Times New Roman"/>
          <w:noProof/>
          <w:kern w:val="2"/>
          <w:szCs w:val="22"/>
          <w:lang w:eastAsia="zh-TW"/>
        </w:rPr>
        <w:t xml:space="preserve"> </w:t>
      </w:r>
      <w:r w:rsidR="00227E0E" w:rsidRPr="00A5697D">
        <w:rPr>
          <w:rFonts w:ascii="Times New Roman" w:hAnsi="Times New Roman"/>
          <w:noProof/>
          <w:kern w:val="2"/>
          <w:szCs w:val="22"/>
          <w:lang w:eastAsia="zh-TW"/>
        </w:rPr>
        <w:t>ICU, intensive care unit.</w:t>
      </w:r>
      <w:r w:rsidRPr="00A5697D">
        <w:rPr>
          <w:rFonts w:ascii="Times New Roman" w:hAnsi="Times New Roman"/>
          <w:noProof/>
          <w:kern w:val="2"/>
          <w:szCs w:val="22"/>
          <w:lang w:eastAsia="zh-TW"/>
        </w:rPr>
        <w:t xml:space="preserve"> </w:t>
      </w:r>
      <w:r w:rsidRPr="00A5697D">
        <w:rPr>
          <w:rFonts w:ascii="Times New Roman" w:hAnsi="Times New Roman"/>
          <w:noProof/>
          <w:kern w:val="2"/>
          <w:szCs w:val="22"/>
          <w:vertAlign w:val="superscript"/>
          <w:lang w:eastAsia="zh-TW"/>
        </w:rPr>
        <w:t>e</w:t>
      </w:r>
      <w:r w:rsidR="00227E0E" w:rsidRPr="00A5697D">
        <w:rPr>
          <w:rFonts w:ascii="Times New Roman" w:hAnsi="Times New Roman"/>
          <w:noProof/>
          <w:kern w:val="2"/>
          <w:szCs w:val="22"/>
          <w:lang w:eastAsia="zh-TW"/>
        </w:rPr>
        <w:t>TWD, taiwan dollar</w:t>
      </w:r>
      <w:r w:rsidRPr="00A5697D">
        <w:rPr>
          <w:rFonts w:ascii="Times New Roman" w:hAnsi="Times New Roman"/>
          <w:noProof/>
          <w:kern w:val="2"/>
          <w:szCs w:val="22"/>
          <w:lang w:eastAsia="zh-TW"/>
        </w:rPr>
        <w:t xml:space="preserve">. </w:t>
      </w:r>
      <w:r w:rsidR="00451400">
        <w:rPr>
          <w:rFonts w:ascii="Times New Roman" w:hAnsi="Times New Roman" w:hint="eastAsia"/>
          <w:noProof/>
          <w:kern w:val="2"/>
          <w:szCs w:val="22"/>
          <w:lang w:eastAsia="zh-TW"/>
        </w:rPr>
        <w:t xml:space="preserve"> </w:t>
      </w:r>
      <w:r w:rsidRPr="00A5697D">
        <w:rPr>
          <w:rFonts w:ascii="Times New Roman" w:hAnsi="Times New Roman"/>
          <w:noProof/>
          <w:kern w:val="2"/>
          <w:szCs w:val="22"/>
          <w:lang w:eastAsia="zh-TW"/>
        </w:rPr>
        <w:t>*p &lt; 0.05</w:t>
      </w:r>
      <w:bookmarkEnd w:id="0"/>
    </w:p>
    <w:sectPr w:rsidR="002350D9" w:rsidRPr="00951CBB" w:rsidSect="006F77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4F896" w14:textId="77777777" w:rsidR="00EC24F2" w:rsidRDefault="00EC24F2" w:rsidP="005F3233">
      <w:r>
        <w:separator/>
      </w:r>
    </w:p>
  </w:endnote>
  <w:endnote w:type="continuationSeparator" w:id="0">
    <w:p w14:paraId="03E196A8" w14:textId="77777777" w:rsidR="00EC24F2" w:rsidRDefault="00EC24F2" w:rsidP="005F3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B54B7" w14:textId="77777777" w:rsidR="00EC24F2" w:rsidRDefault="00EC24F2" w:rsidP="005F3233">
      <w:r>
        <w:separator/>
      </w:r>
    </w:p>
  </w:footnote>
  <w:footnote w:type="continuationSeparator" w:id="0">
    <w:p w14:paraId="50A5E91E" w14:textId="77777777" w:rsidR="00EC24F2" w:rsidRDefault="00EC24F2" w:rsidP="005F3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1450"/>
    <w:multiLevelType w:val="hybridMultilevel"/>
    <w:tmpl w:val="9184DDD8"/>
    <w:lvl w:ilvl="0" w:tplc="6486F59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E66604"/>
    <w:multiLevelType w:val="hybridMultilevel"/>
    <w:tmpl w:val="A52CFB0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7AD78D8"/>
    <w:multiLevelType w:val="hybridMultilevel"/>
    <w:tmpl w:val="0180F312"/>
    <w:lvl w:ilvl="0" w:tplc="A1FEF6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A8A44FF"/>
    <w:multiLevelType w:val="hybridMultilevel"/>
    <w:tmpl w:val="5BAE79C6"/>
    <w:lvl w:ilvl="0" w:tplc="60AE64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7BE6335"/>
    <w:multiLevelType w:val="hybridMultilevel"/>
    <w:tmpl w:val="43AEDED0"/>
    <w:lvl w:ilvl="0" w:tplc="C9D8DF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031C8D"/>
    <w:multiLevelType w:val="hybridMultilevel"/>
    <w:tmpl w:val="E0DE45EC"/>
    <w:lvl w:ilvl="0" w:tplc="8570A78A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D474831"/>
    <w:multiLevelType w:val="hybridMultilevel"/>
    <w:tmpl w:val="3ACABE44"/>
    <w:lvl w:ilvl="0" w:tplc="C0E6E2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30B61F4"/>
    <w:multiLevelType w:val="hybridMultilevel"/>
    <w:tmpl w:val="F01CFF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80479F9"/>
    <w:multiLevelType w:val="hybridMultilevel"/>
    <w:tmpl w:val="4A8AF9E2"/>
    <w:lvl w:ilvl="0" w:tplc="B072B5FE">
      <w:start w:val="2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9" w15:restartNumberingAfterBreak="0">
    <w:nsid w:val="4AE866F0"/>
    <w:multiLevelType w:val="hybridMultilevel"/>
    <w:tmpl w:val="70D293E6"/>
    <w:lvl w:ilvl="0" w:tplc="055CDC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1767264"/>
    <w:multiLevelType w:val="hybridMultilevel"/>
    <w:tmpl w:val="A7A29A2C"/>
    <w:lvl w:ilvl="0" w:tplc="2E560FBA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56CC0E27"/>
    <w:multiLevelType w:val="hybridMultilevel"/>
    <w:tmpl w:val="6254CEF0"/>
    <w:lvl w:ilvl="0" w:tplc="7DE6813A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572A3355"/>
    <w:multiLevelType w:val="hybridMultilevel"/>
    <w:tmpl w:val="FAA8C10E"/>
    <w:lvl w:ilvl="0" w:tplc="F2149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56C2C16"/>
    <w:multiLevelType w:val="hybridMultilevel"/>
    <w:tmpl w:val="5B74C324"/>
    <w:lvl w:ilvl="0" w:tplc="15302100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95B2573"/>
    <w:multiLevelType w:val="hybridMultilevel"/>
    <w:tmpl w:val="170A3A3C"/>
    <w:lvl w:ilvl="0" w:tplc="46326C82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717C0472"/>
    <w:multiLevelType w:val="hybridMultilevel"/>
    <w:tmpl w:val="ABEE36E6"/>
    <w:lvl w:ilvl="0" w:tplc="5BAC41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2671D8D"/>
    <w:multiLevelType w:val="hybridMultilevel"/>
    <w:tmpl w:val="BBCE8410"/>
    <w:lvl w:ilvl="0" w:tplc="0CB28E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A2D70C7"/>
    <w:multiLevelType w:val="hybridMultilevel"/>
    <w:tmpl w:val="1382BD98"/>
    <w:lvl w:ilvl="0" w:tplc="4EF46CD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6"/>
  </w:num>
  <w:num w:numId="2">
    <w:abstractNumId w:val="4"/>
  </w:num>
  <w:num w:numId="3">
    <w:abstractNumId w:val="15"/>
  </w:num>
  <w:num w:numId="4">
    <w:abstractNumId w:val="10"/>
  </w:num>
  <w:num w:numId="5">
    <w:abstractNumId w:val="5"/>
  </w:num>
  <w:num w:numId="6">
    <w:abstractNumId w:val="17"/>
  </w:num>
  <w:num w:numId="7">
    <w:abstractNumId w:val="7"/>
  </w:num>
  <w:num w:numId="8">
    <w:abstractNumId w:val="12"/>
  </w:num>
  <w:num w:numId="9">
    <w:abstractNumId w:val="1"/>
  </w:num>
  <w:num w:numId="10">
    <w:abstractNumId w:val="13"/>
  </w:num>
  <w:num w:numId="11">
    <w:abstractNumId w:val="8"/>
  </w:num>
  <w:num w:numId="12">
    <w:abstractNumId w:val="14"/>
  </w:num>
  <w:num w:numId="13">
    <w:abstractNumId w:val="11"/>
  </w:num>
  <w:num w:numId="14">
    <w:abstractNumId w:val="9"/>
  </w:num>
  <w:num w:numId="15">
    <w:abstractNumId w:val="2"/>
  </w:num>
  <w:num w:numId="16">
    <w:abstractNumId w:val="0"/>
  </w:num>
  <w:num w:numId="17">
    <w:abstractNumId w:val="3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zh-TW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2raawe0dz9arewsswpvzeoazwasexdfpde&quot;&gt;Flu ML 202105&lt;record-ids&gt;&lt;item&gt;48&lt;/item&gt;&lt;item&gt;49&lt;/item&gt;&lt;item&gt;50&lt;/item&gt;&lt;/record-ids&gt;&lt;/item&gt;&lt;/Libraries&gt;"/>
  </w:docVars>
  <w:rsids>
    <w:rsidRoot w:val="00513B6F"/>
    <w:rsid w:val="000014D9"/>
    <w:rsid w:val="00002B05"/>
    <w:rsid w:val="000044FE"/>
    <w:rsid w:val="000100D2"/>
    <w:rsid w:val="00014110"/>
    <w:rsid w:val="000245F1"/>
    <w:rsid w:val="00024D8D"/>
    <w:rsid w:val="00026C12"/>
    <w:rsid w:val="0003005A"/>
    <w:rsid w:val="00046AA6"/>
    <w:rsid w:val="000628BE"/>
    <w:rsid w:val="00064F31"/>
    <w:rsid w:val="00072E47"/>
    <w:rsid w:val="00077E92"/>
    <w:rsid w:val="000800C5"/>
    <w:rsid w:val="000845A3"/>
    <w:rsid w:val="00090B49"/>
    <w:rsid w:val="00094D1D"/>
    <w:rsid w:val="0009686F"/>
    <w:rsid w:val="00097D11"/>
    <w:rsid w:val="000A1DD3"/>
    <w:rsid w:val="000A29E3"/>
    <w:rsid w:val="000A794B"/>
    <w:rsid w:val="000C4B6C"/>
    <w:rsid w:val="000C6042"/>
    <w:rsid w:val="000C6269"/>
    <w:rsid w:val="000C7F97"/>
    <w:rsid w:val="000D1B05"/>
    <w:rsid w:val="000E1CB3"/>
    <w:rsid w:val="0010034B"/>
    <w:rsid w:val="001046A2"/>
    <w:rsid w:val="00113856"/>
    <w:rsid w:val="001148AD"/>
    <w:rsid w:val="00125F24"/>
    <w:rsid w:val="0012719C"/>
    <w:rsid w:val="00127F53"/>
    <w:rsid w:val="001335CA"/>
    <w:rsid w:val="0013575D"/>
    <w:rsid w:val="00140FDC"/>
    <w:rsid w:val="00144219"/>
    <w:rsid w:val="001464F4"/>
    <w:rsid w:val="00164CAA"/>
    <w:rsid w:val="00167AFC"/>
    <w:rsid w:val="001702EE"/>
    <w:rsid w:val="00170B30"/>
    <w:rsid w:val="0017641D"/>
    <w:rsid w:val="00181B31"/>
    <w:rsid w:val="00186ABC"/>
    <w:rsid w:val="0018793D"/>
    <w:rsid w:val="001879D9"/>
    <w:rsid w:val="00190856"/>
    <w:rsid w:val="001A2F2B"/>
    <w:rsid w:val="001B58A4"/>
    <w:rsid w:val="001B7125"/>
    <w:rsid w:val="001B75BB"/>
    <w:rsid w:val="001C412D"/>
    <w:rsid w:val="001D051F"/>
    <w:rsid w:val="001D1EA1"/>
    <w:rsid w:val="001E074C"/>
    <w:rsid w:val="001E28E4"/>
    <w:rsid w:val="001E3E79"/>
    <w:rsid w:val="001E6FA3"/>
    <w:rsid w:val="001F3D67"/>
    <w:rsid w:val="001F4611"/>
    <w:rsid w:val="001F744C"/>
    <w:rsid w:val="002075DA"/>
    <w:rsid w:val="002078B1"/>
    <w:rsid w:val="00212761"/>
    <w:rsid w:val="00215909"/>
    <w:rsid w:val="00223B16"/>
    <w:rsid w:val="00226C70"/>
    <w:rsid w:val="002272DB"/>
    <w:rsid w:val="00227E0E"/>
    <w:rsid w:val="00232816"/>
    <w:rsid w:val="002350D9"/>
    <w:rsid w:val="00241747"/>
    <w:rsid w:val="002510F4"/>
    <w:rsid w:val="00254DF2"/>
    <w:rsid w:val="00262424"/>
    <w:rsid w:val="002717C2"/>
    <w:rsid w:val="0027763E"/>
    <w:rsid w:val="0028112D"/>
    <w:rsid w:val="00282A12"/>
    <w:rsid w:val="00290EFD"/>
    <w:rsid w:val="002971E1"/>
    <w:rsid w:val="002A6A54"/>
    <w:rsid w:val="002B2D8B"/>
    <w:rsid w:val="002B3CB1"/>
    <w:rsid w:val="002B55B1"/>
    <w:rsid w:val="002B5A8E"/>
    <w:rsid w:val="002B722A"/>
    <w:rsid w:val="002C3279"/>
    <w:rsid w:val="002C55DB"/>
    <w:rsid w:val="002C55E4"/>
    <w:rsid w:val="002D0CB5"/>
    <w:rsid w:val="002D1B6C"/>
    <w:rsid w:val="002D2504"/>
    <w:rsid w:val="002F49A7"/>
    <w:rsid w:val="002F6563"/>
    <w:rsid w:val="0030407A"/>
    <w:rsid w:val="00305173"/>
    <w:rsid w:val="0031110B"/>
    <w:rsid w:val="00311B90"/>
    <w:rsid w:val="00314801"/>
    <w:rsid w:val="003177A4"/>
    <w:rsid w:val="00320F78"/>
    <w:rsid w:val="00324B3E"/>
    <w:rsid w:val="00334E16"/>
    <w:rsid w:val="0033577E"/>
    <w:rsid w:val="00337EE2"/>
    <w:rsid w:val="00342077"/>
    <w:rsid w:val="0034253B"/>
    <w:rsid w:val="0034774C"/>
    <w:rsid w:val="0038751C"/>
    <w:rsid w:val="00390F5B"/>
    <w:rsid w:val="0039191C"/>
    <w:rsid w:val="0039228F"/>
    <w:rsid w:val="00392305"/>
    <w:rsid w:val="003A0DE1"/>
    <w:rsid w:val="003B1471"/>
    <w:rsid w:val="003B64AF"/>
    <w:rsid w:val="003C1F75"/>
    <w:rsid w:val="003E153A"/>
    <w:rsid w:val="003E6F90"/>
    <w:rsid w:val="003F6264"/>
    <w:rsid w:val="003F6C7E"/>
    <w:rsid w:val="004067EC"/>
    <w:rsid w:val="0041384C"/>
    <w:rsid w:val="00416B81"/>
    <w:rsid w:val="00420F7A"/>
    <w:rsid w:val="00431F06"/>
    <w:rsid w:val="00432123"/>
    <w:rsid w:val="00435713"/>
    <w:rsid w:val="00446B9B"/>
    <w:rsid w:val="00451400"/>
    <w:rsid w:val="004514CF"/>
    <w:rsid w:val="00457564"/>
    <w:rsid w:val="004774B5"/>
    <w:rsid w:val="00481A5D"/>
    <w:rsid w:val="004926DE"/>
    <w:rsid w:val="00497AFC"/>
    <w:rsid w:val="00497F10"/>
    <w:rsid w:val="004A6C3C"/>
    <w:rsid w:val="004B445F"/>
    <w:rsid w:val="004B656B"/>
    <w:rsid w:val="004D04DF"/>
    <w:rsid w:val="004D687F"/>
    <w:rsid w:val="004E5EA5"/>
    <w:rsid w:val="004E751D"/>
    <w:rsid w:val="004F0CD3"/>
    <w:rsid w:val="004F72B2"/>
    <w:rsid w:val="004F7A71"/>
    <w:rsid w:val="004F7D64"/>
    <w:rsid w:val="00501662"/>
    <w:rsid w:val="00501DA7"/>
    <w:rsid w:val="00510039"/>
    <w:rsid w:val="00513600"/>
    <w:rsid w:val="00513B6F"/>
    <w:rsid w:val="005227A6"/>
    <w:rsid w:val="005435CA"/>
    <w:rsid w:val="0054452B"/>
    <w:rsid w:val="00556E15"/>
    <w:rsid w:val="00556FF6"/>
    <w:rsid w:val="00560B8E"/>
    <w:rsid w:val="00561C60"/>
    <w:rsid w:val="00562E35"/>
    <w:rsid w:val="00563E86"/>
    <w:rsid w:val="00575BCD"/>
    <w:rsid w:val="00580BB2"/>
    <w:rsid w:val="0058195C"/>
    <w:rsid w:val="005875F4"/>
    <w:rsid w:val="00595B54"/>
    <w:rsid w:val="005B2A5B"/>
    <w:rsid w:val="005C0AB9"/>
    <w:rsid w:val="005C4155"/>
    <w:rsid w:val="005C4980"/>
    <w:rsid w:val="005C5465"/>
    <w:rsid w:val="005D4848"/>
    <w:rsid w:val="005D690C"/>
    <w:rsid w:val="005E12A8"/>
    <w:rsid w:val="005F3233"/>
    <w:rsid w:val="005F34FB"/>
    <w:rsid w:val="005F3AB9"/>
    <w:rsid w:val="00600AA8"/>
    <w:rsid w:val="00612BFB"/>
    <w:rsid w:val="00621548"/>
    <w:rsid w:val="00622B32"/>
    <w:rsid w:val="00624B11"/>
    <w:rsid w:val="00627B2A"/>
    <w:rsid w:val="00641EB6"/>
    <w:rsid w:val="00644C92"/>
    <w:rsid w:val="00646B2B"/>
    <w:rsid w:val="0065362D"/>
    <w:rsid w:val="006550D6"/>
    <w:rsid w:val="00665E2F"/>
    <w:rsid w:val="0067037D"/>
    <w:rsid w:val="006736AE"/>
    <w:rsid w:val="00673C7A"/>
    <w:rsid w:val="006814CA"/>
    <w:rsid w:val="0068353E"/>
    <w:rsid w:val="00684D00"/>
    <w:rsid w:val="0069330F"/>
    <w:rsid w:val="0069466A"/>
    <w:rsid w:val="006A0330"/>
    <w:rsid w:val="006A0795"/>
    <w:rsid w:val="006A150F"/>
    <w:rsid w:val="006A1E9D"/>
    <w:rsid w:val="006B1AC7"/>
    <w:rsid w:val="006B6D24"/>
    <w:rsid w:val="006C2387"/>
    <w:rsid w:val="006C5A21"/>
    <w:rsid w:val="006C6B9C"/>
    <w:rsid w:val="006E091B"/>
    <w:rsid w:val="006E3363"/>
    <w:rsid w:val="006E4998"/>
    <w:rsid w:val="006E7725"/>
    <w:rsid w:val="006F4944"/>
    <w:rsid w:val="006F770B"/>
    <w:rsid w:val="0072038A"/>
    <w:rsid w:val="00722185"/>
    <w:rsid w:val="00724DF7"/>
    <w:rsid w:val="00730C2F"/>
    <w:rsid w:val="007364EA"/>
    <w:rsid w:val="00742561"/>
    <w:rsid w:val="0074297E"/>
    <w:rsid w:val="00755AA4"/>
    <w:rsid w:val="007665F2"/>
    <w:rsid w:val="007763BD"/>
    <w:rsid w:val="00785DFA"/>
    <w:rsid w:val="007A0F4F"/>
    <w:rsid w:val="007A1AE9"/>
    <w:rsid w:val="007A7F4C"/>
    <w:rsid w:val="007B331F"/>
    <w:rsid w:val="007C3B74"/>
    <w:rsid w:val="007D0B94"/>
    <w:rsid w:val="007D3FBF"/>
    <w:rsid w:val="007E0D11"/>
    <w:rsid w:val="007E1534"/>
    <w:rsid w:val="007E450D"/>
    <w:rsid w:val="007E58CD"/>
    <w:rsid w:val="007F36EE"/>
    <w:rsid w:val="008024A1"/>
    <w:rsid w:val="00810F98"/>
    <w:rsid w:val="008119FC"/>
    <w:rsid w:val="008135EA"/>
    <w:rsid w:val="00816381"/>
    <w:rsid w:val="00816870"/>
    <w:rsid w:val="00820576"/>
    <w:rsid w:val="00824C77"/>
    <w:rsid w:val="00827EB6"/>
    <w:rsid w:val="00832E4F"/>
    <w:rsid w:val="008347B3"/>
    <w:rsid w:val="00835116"/>
    <w:rsid w:val="00841325"/>
    <w:rsid w:val="00845BAE"/>
    <w:rsid w:val="00851A7B"/>
    <w:rsid w:val="0085626B"/>
    <w:rsid w:val="00862573"/>
    <w:rsid w:val="00866937"/>
    <w:rsid w:val="00874593"/>
    <w:rsid w:val="00877C9F"/>
    <w:rsid w:val="00890330"/>
    <w:rsid w:val="00892D77"/>
    <w:rsid w:val="00895B64"/>
    <w:rsid w:val="00896576"/>
    <w:rsid w:val="008A0627"/>
    <w:rsid w:val="008A3646"/>
    <w:rsid w:val="008B07B0"/>
    <w:rsid w:val="008B07F6"/>
    <w:rsid w:val="008B0FD2"/>
    <w:rsid w:val="008B3B9D"/>
    <w:rsid w:val="008C2A75"/>
    <w:rsid w:val="008C3A53"/>
    <w:rsid w:val="008D1934"/>
    <w:rsid w:val="008D4C83"/>
    <w:rsid w:val="008E1646"/>
    <w:rsid w:val="008E7326"/>
    <w:rsid w:val="008F1829"/>
    <w:rsid w:val="008F5BAA"/>
    <w:rsid w:val="008F7917"/>
    <w:rsid w:val="009008EA"/>
    <w:rsid w:val="00901522"/>
    <w:rsid w:val="00904F2F"/>
    <w:rsid w:val="0091027B"/>
    <w:rsid w:val="00913572"/>
    <w:rsid w:val="009150F9"/>
    <w:rsid w:val="0092005A"/>
    <w:rsid w:val="00920E38"/>
    <w:rsid w:val="009212E5"/>
    <w:rsid w:val="0092569A"/>
    <w:rsid w:val="0092588A"/>
    <w:rsid w:val="00925F07"/>
    <w:rsid w:val="009323E7"/>
    <w:rsid w:val="00936DE2"/>
    <w:rsid w:val="0093739E"/>
    <w:rsid w:val="00942C78"/>
    <w:rsid w:val="00951CBB"/>
    <w:rsid w:val="0098490E"/>
    <w:rsid w:val="009940FA"/>
    <w:rsid w:val="00996E22"/>
    <w:rsid w:val="009A776D"/>
    <w:rsid w:val="009B5130"/>
    <w:rsid w:val="009B6F16"/>
    <w:rsid w:val="009C0878"/>
    <w:rsid w:val="009C2B47"/>
    <w:rsid w:val="009D6A96"/>
    <w:rsid w:val="009D6DA1"/>
    <w:rsid w:val="009E4C6B"/>
    <w:rsid w:val="009E7D66"/>
    <w:rsid w:val="009F03F7"/>
    <w:rsid w:val="009F12AA"/>
    <w:rsid w:val="009F1464"/>
    <w:rsid w:val="009F3935"/>
    <w:rsid w:val="009F7205"/>
    <w:rsid w:val="00A04206"/>
    <w:rsid w:val="00A105B7"/>
    <w:rsid w:val="00A21112"/>
    <w:rsid w:val="00A22160"/>
    <w:rsid w:val="00A27A6F"/>
    <w:rsid w:val="00A31D3D"/>
    <w:rsid w:val="00A31FAA"/>
    <w:rsid w:val="00A346D5"/>
    <w:rsid w:val="00A36745"/>
    <w:rsid w:val="00A37AC6"/>
    <w:rsid w:val="00A40A32"/>
    <w:rsid w:val="00A5697D"/>
    <w:rsid w:val="00A62AA9"/>
    <w:rsid w:val="00A72238"/>
    <w:rsid w:val="00A72582"/>
    <w:rsid w:val="00A75CB7"/>
    <w:rsid w:val="00A768CB"/>
    <w:rsid w:val="00A81B9A"/>
    <w:rsid w:val="00A87702"/>
    <w:rsid w:val="00A94EED"/>
    <w:rsid w:val="00A96EB1"/>
    <w:rsid w:val="00AA4DC9"/>
    <w:rsid w:val="00AA56A1"/>
    <w:rsid w:val="00AB2178"/>
    <w:rsid w:val="00AB335C"/>
    <w:rsid w:val="00AB554D"/>
    <w:rsid w:val="00AB5C8A"/>
    <w:rsid w:val="00AB6073"/>
    <w:rsid w:val="00AC3374"/>
    <w:rsid w:val="00AC6DC6"/>
    <w:rsid w:val="00AE1324"/>
    <w:rsid w:val="00AE2545"/>
    <w:rsid w:val="00B00DC3"/>
    <w:rsid w:val="00B02412"/>
    <w:rsid w:val="00B07725"/>
    <w:rsid w:val="00B2094E"/>
    <w:rsid w:val="00B2308F"/>
    <w:rsid w:val="00B2672D"/>
    <w:rsid w:val="00B33E01"/>
    <w:rsid w:val="00B378CB"/>
    <w:rsid w:val="00B40AB4"/>
    <w:rsid w:val="00B5198C"/>
    <w:rsid w:val="00B62B9C"/>
    <w:rsid w:val="00B64BA0"/>
    <w:rsid w:val="00B65455"/>
    <w:rsid w:val="00B755FB"/>
    <w:rsid w:val="00B77760"/>
    <w:rsid w:val="00B802CC"/>
    <w:rsid w:val="00B85258"/>
    <w:rsid w:val="00B86990"/>
    <w:rsid w:val="00B91B68"/>
    <w:rsid w:val="00B938D8"/>
    <w:rsid w:val="00B97352"/>
    <w:rsid w:val="00BA0B70"/>
    <w:rsid w:val="00BA2959"/>
    <w:rsid w:val="00BA3FC7"/>
    <w:rsid w:val="00BC29B5"/>
    <w:rsid w:val="00BC38D5"/>
    <w:rsid w:val="00BC40ED"/>
    <w:rsid w:val="00BD1FAA"/>
    <w:rsid w:val="00BD2CC6"/>
    <w:rsid w:val="00BD2DEB"/>
    <w:rsid w:val="00BD3D49"/>
    <w:rsid w:val="00BD51E7"/>
    <w:rsid w:val="00BD5E41"/>
    <w:rsid w:val="00BE2E76"/>
    <w:rsid w:val="00BE6DBF"/>
    <w:rsid w:val="00C0174B"/>
    <w:rsid w:val="00C11BB0"/>
    <w:rsid w:val="00C15495"/>
    <w:rsid w:val="00C16638"/>
    <w:rsid w:val="00C23F17"/>
    <w:rsid w:val="00C4181B"/>
    <w:rsid w:val="00C42BA5"/>
    <w:rsid w:val="00C46BF1"/>
    <w:rsid w:val="00C546CC"/>
    <w:rsid w:val="00C61A4B"/>
    <w:rsid w:val="00C63A78"/>
    <w:rsid w:val="00C66729"/>
    <w:rsid w:val="00C67DE8"/>
    <w:rsid w:val="00C715B1"/>
    <w:rsid w:val="00C7185C"/>
    <w:rsid w:val="00C731C2"/>
    <w:rsid w:val="00C772FB"/>
    <w:rsid w:val="00CA3DCF"/>
    <w:rsid w:val="00CC6427"/>
    <w:rsid w:val="00CD0DB9"/>
    <w:rsid w:val="00CD3595"/>
    <w:rsid w:val="00CD5D76"/>
    <w:rsid w:val="00CE74E6"/>
    <w:rsid w:val="00CF21C5"/>
    <w:rsid w:val="00CF3A47"/>
    <w:rsid w:val="00CF7D68"/>
    <w:rsid w:val="00D00E25"/>
    <w:rsid w:val="00D01C53"/>
    <w:rsid w:val="00D077E0"/>
    <w:rsid w:val="00D10901"/>
    <w:rsid w:val="00D11013"/>
    <w:rsid w:val="00D25BA5"/>
    <w:rsid w:val="00D3497E"/>
    <w:rsid w:val="00D40421"/>
    <w:rsid w:val="00D4391C"/>
    <w:rsid w:val="00D45B03"/>
    <w:rsid w:val="00D4784A"/>
    <w:rsid w:val="00D47A6A"/>
    <w:rsid w:val="00D50F7B"/>
    <w:rsid w:val="00D52EE3"/>
    <w:rsid w:val="00D60801"/>
    <w:rsid w:val="00D6521E"/>
    <w:rsid w:val="00D75B73"/>
    <w:rsid w:val="00DA2B88"/>
    <w:rsid w:val="00DA2C8D"/>
    <w:rsid w:val="00DA663B"/>
    <w:rsid w:val="00DB3B68"/>
    <w:rsid w:val="00DC0C7A"/>
    <w:rsid w:val="00DC2144"/>
    <w:rsid w:val="00DC2792"/>
    <w:rsid w:val="00DD448D"/>
    <w:rsid w:val="00DD630A"/>
    <w:rsid w:val="00DE0F31"/>
    <w:rsid w:val="00E00176"/>
    <w:rsid w:val="00E05088"/>
    <w:rsid w:val="00E10B40"/>
    <w:rsid w:val="00E10B7A"/>
    <w:rsid w:val="00E11E07"/>
    <w:rsid w:val="00E13E18"/>
    <w:rsid w:val="00E231FB"/>
    <w:rsid w:val="00E41973"/>
    <w:rsid w:val="00E426C2"/>
    <w:rsid w:val="00E50430"/>
    <w:rsid w:val="00E560BE"/>
    <w:rsid w:val="00E61641"/>
    <w:rsid w:val="00E65DAF"/>
    <w:rsid w:val="00E67B10"/>
    <w:rsid w:val="00E71AF1"/>
    <w:rsid w:val="00E71C21"/>
    <w:rsid w:val="00E77EAC"/>
    <w:rsid w:val="00E80C25"/>
    <w:rsid w:val="00E8264E"/>
    <w:rsid w:val="00E863BB"/>
    <w:rsid w:val="00E87FB1"/>
    <w:rsid w:val="00EA4E7C"/>
    <w:rsid w:val="00EA5928"/>
    <w:rsid w:val="00EB2729"/>
    <w:rsid w:val="00EB3029"/>
    <w:rsid w:val="00EB3FB2"/>
    <w:rsid w:val="00EC24F2"/>
    <w:rsid w:val="00EC76F0"/>
    <w:rsid w:val="00EC7D45"/>
    <w:rsid w:val="00ED0314"/>
    <w:rsid w:val="00EE22D8"/>
    <w:rsid w:val="00EF0FCB"/>
    <w:rsid w:val="00EF4943"/>
    <w:rsid w:val="00F04512"/>
    <w:rsid w:val="00F107D5"/>
    <w:rsid w:val="00F10A15"/>
    <w:rsid w:val="00F1329A"/>
    <w:rsid w:val="00F142DE"/>
    <w:rsid w:val="00F273DE"/>
    <w:rsid w:val="00F27C42"/>
    <w:rsid w:val="00F32565"/>
    <w:rsid w:val="00F36799"/>
    <w:rsid w:val="00F37189"/>
    <w:rsid w:val="00F544AC"/>
    <w:rsid w:val="00F753AE"/>
    <w:rsid w:val="00F778CE"/>
    <w:rsid w:val="00F835B2"/>
    <w:rsid w:val="00F845F8"/>
    <w:rsid w:val="00F8647D"/>
    <w:rsid w:val="00F87FCB"/>
    <w:rsid w:val="00F9345B"/>
    <w:rsid w:val="00F97108"/>
    <w:rsid w:val="00FB0BD6"/>
    <w:rsid w:val="00FB1286"/>
    <w:rsid w:val="00FB3A7F"/>
    <w:rsid w:val="00FC4069"/>
    <w:rsid w:val="00FC50DC"/>
    <w:rsid w:val="00FC569E"/>
    <w:rsid w:val="00FC7196"/>
    <w:rsid w:val="00FD0183"/>
    <w:rsid w:val="00FD5C4F"/>
    <w:rsid w:val="00FE0022"/>
    <w:rsid w:val="00FE4E15"/>
    <w:rsid w:val="00FF07DB"/>
    <w:rsid w:val="00FF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814E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C7D45"/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841325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a"/>
    <w:rsid w:val="00841325"/>
    <w:rPr>
      <w:rFonts w:ascii="Cambria" w:hAnsi="Cambria" w:cstheme="minorBidi"/>
    </w:rPr>
  </w:style>
  <w:style w:type="paragraph" w:styleId="a3">
    <w:name w:val="List Paragraph"/>
    <w:basedOn w:val="a"/>
    <w:uiPriority w:val="34"/>
    <w:qFormat/>
    <w:rsid w:val="00920E38"/>
    <w:pPr>
      <w:ind w:left="480"/>
    </w:pPr>
    <w:rPr>
      <w:rFonts w:cstheme="minorBidi"/>
    </w:rPr>
  </w:style>
  <w:style w:type="character" w:styleId="a4">
    <w:name w:val="Hyperlink"/>
    <w:basedOn w:val="a0"/>
    <w:unhideWhenUsed/>
    <w:rsid w:val="00B77760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5F3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F3233"/>
    <w:rPr>
      <w:rFonts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F3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F3233"/>
    <w:rPr>
      <w:rFonts w:cs="Times New Roman"/>
      <w:sz w:val="20"/>
      <w:szCs w:val="20"/>
    </w:rPr>
  </w:style>
  <w:style w:type="table" w:styleId="a9">
    <w:name w:val="Table Grid"/>
    <w:basedOn w:val="a1"/>
    <w:uiPriority w:val="39"/>
    <w:rsid w:val="006F770B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rsid w:val="00254D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6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084D8A91-EDAB-6949-94C3-74B4E7734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fu Chen</dc:creator>
  <cp:keywords/>
  <dc:description/>
  <cp:lastModifiedBy>上凱 洪</cp:lastModifiedBy>
  <cp:revision>3</cp:revision>
  <cp:lastPrinted>2016-01-29T05:04:00Z</cp:lastPrinted>
  <dcterms:created xsi:type="dcterms:W3CDTF">2022-03-23T09:53:00Z</dcterms:created>
  <dcterms:modified xsi:type="dcterms:W3CDTF">2022-03-23T23:58:00Z</dcterms:modified>
</cp:coreProperties>
</file>